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A09D6" w14:textId="0DC515BD" w:rsidR="00184B5B" w:rsidRPr="006063B3" w:rsidRDefault="00184B5B" w:rsidP="00057F57">
      <w:pPr>
        <w:widowControl/>
        <w:ind w:right="4"/>
        <w:jc w:val="left"/>
        <w:rPr>
          <w:rFonts w:ascii="Times New Roman" w:hAnsi="Times New Roman"/>
          <w:iCs/>
          <w:color w:val="FF0000"/>
          <w:sz w:val="24"/>
          <w:szCs w:val="24"/>
        </w:rPr>
      </w:pPr>
      <w:bookmarkStart w:id="0" w:name="_GoBack"/>
      <w:bookmarkEnd w:id="0"/>
      <w:r w:rsidRPr="00981678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iCs/>
          <w:color w:val="000000" w:themeColor="text1"/>
          <w:sz w:val="24"/>
          <w:szCs w:val="24"/>
        </w:rPr>
        <w:t>Table</w:t>
      </w:r>
      <w:r w:rsidRPr="00981678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 1</w:t>
      </w:r>
      <w:r w:rsidR="006B4B48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053891">
        <w:rPr>
          <w:rFonts w:ascii="Times New Roman" w:hAnsi="Times New Roman"/>
          <w:iCs/>
          <w:color w:val="000000" w:themeColor="text1"/>
          <w:sz w:val="24"/>
          <w:szCs w:val="24"/>
        </w:rPr>
        <w:t>Receptor status of TTF analysis and OS analysis</w:t>
      </w:r>
    </w:p>
    <w:p w14:paraId="2F8842DD" w14:textId="77777777" w:rsidR="00057F57" w:rsidRDefault="00057F57" w:rsidP="00057F57">
      <w:pPr>
        <w:widowControl/>
        <w:ind w:right="4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1979F653" w14:textId="77777777" w:rsidR="00184B5B" w:rsidRDefault="00184B5B" w:rsidP="00057F57">
      <w:pPr>
        <w:widowControl/>
        <w:ind w:right="4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76EB800D" w14:textId="325D53D4" w:rsidR="00184B5B" w:rsidRDefault="003F2111" w:rsidP="00BA78B0">
      <w:pPr>
        <w:widowControl/>
        <w:pBdr>
          <w:top w:val="single" w:sz="4" w:space="1" w:color="auto"/>
          <w:bottom w:val="single" w:sz="4" w:space="1" w:color="auto"/>
        </w:pBdr>
        <w:tabs>
          <w:tab w:val="left" w:pos="2268"/>
          <w:tab w:val="left" w:pos="4820"/>
          <w:tab w:val="left" w:pos="7513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ER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PgR</w:t>
      </w:r>
      <w:r w:rsid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HER2</w:t>
      </w:r>
    </w:p>
    <w:p w14:paraId="5BF4C3ED" w14:textId="4B887038" w:rsidR="00966319" w:rsidRPr="00184B5B" w:rsidRDefault="00966319" w:rsidP="00BA78B0">
      <w:pPr>
        <w:widowControl/>
        <w:pBdr>
          <w:top w:val="single" w:sz="4" w:space="1" w:color="auto"/>
          <w:bottom w:val="single" w:sz="4" w:space="1" w:color="auto"/>
        </w:pBdr>
        <w:tabs>
          <w:tab w:val="left" w:pos="1985"/>
          <w:tab w:val="left" w:pos="4678"/>
          <w:tab w:val="left" w:pos="7371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        </w:t>
      </w:r>
      <w:r w:rsidR="00BA78B0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                 </w:t>
      </w:r>
      <w:r w:rsidR="00BA78B0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Pr="005533B5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5533B5">
        <w:rPr>
          <w:rFonts w:ascii="Times New Roman" w:hAnsi="Times New Roman"/>
          <w:color w:val="000000" w:themeColor="text1"/>
          <w:sz w:val="24"/>
          <w:szCs w:val="24"/>
        </w:rPr>
        <w:t>=103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  </w:t>
      </w:r>
      <w:r w:rsidR="0078033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5533B5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5533B5">
        <w:rPr>
          <w:rFonts w:ascii="Times New Roman" w:hAnsi="Times New Roman"/>
          <w:color w:val="000000" w:themeColor="text1"/>
          <w:sz w:val="24"/>
          <w:szCs w:val="24"/>
        </w:rPr>
        <w:t>=103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</w:t>
      </w:r>
      <w:r w:rsidR="00780336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="0078033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5533B5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5533B5">
        <w:rPr>
          <w:rFonts w:ascii="Times New Roman" w:hAnsi="Times New Roman"/>
          <w:color w:val="000000" w:themeColor="text1"/>
          <w:sz w:val="24"/>
          <w:szCs w:val="24"/>
        </w:rPr>
        <w:t>=1031</w:t>
      </w:r>
    </w:p>
    <w:p w14:paraId="439C71E0" w14:textId="44A7B55C" w:rsidR="00184B5B" w:rsidRDefault="00184B5B" w:rsidP="00BA78B0">
      <w:pPr>
        <w:widowControl/>
        <w:tabs>
          <w:tab w:val="left" w:pos="1560"/>
          <w:tab w:val="left" w:pos="2835"/>
          <w:tab w:val="left" w:pos="4253"/>
          <w:tab w:val="left" w:pos="5529"/>
          <w:tab w:val="left" w:pos="6946"/>
          <w:tab w:val="left" w:pos="8222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TTF</w:t>
      </w:r>
      <w:r w:rsidR="003F2111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OS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TTF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OS</w:t>
      </w:r>
      <w:r w:rsidR="003F2111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TTF</w:t>
      </w:r>
      <w:r w:rsidR="003F2111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OS</w:t>
      </w:r>
    </w:p>
    <w:p w14:paraId="63C981A7" w14:textId="7D4898DE" w:rsidR="00184B5B" w:rsidRPr="00184B5B" w:rsidRDefault="00507A1F" w:rsidP="00BA78B0">
      <w:pPr>
        <w:widowControl/>
        <w:tabs>
          <w:tab w:val="left" w:pos="1560"/>
          <w:tab w:val="left" w:pos="2835"/>
          <w:tab w:val="left" w:pos="3969"/>
          <w:tab w:val="left" w:pos="5245"/>
          <w:tab w:val="left" w:pos="6663"/>
          <w:tab w:val="left" w:pos="7938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</w:rPr>
        <w:t>N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egative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</w:t>
      </w:r>
      <w:r w:rsidR="00184B5B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3F2111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0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0)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0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0)</w:t>
      </w:r>
      <w:r w:rsidR="00780336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187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18.1)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198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19.2)   </w:t>
      </w:r>
      <w:r w:rsidR="00184B5B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819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79.4)   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884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85.7)</w:t>
      </w:r>
    </w:p>
    <w:p w14:paraId="447FD75B" w14:textId="22DEAD21" w:rsidR="00184B5B" w:rsidRPr="00184B5B" w:rsidRDefault="00507A1F" w:rsidP="008C5DD1">
      <w:pPr>
        <w:widowControl/>
        <w:tabs>
          <w:tab w:val="left" w:pos="1134"/>
          <w:tab w:val="left" w:pos="2552"/>
          <w:tab w:val="left" w:pos="3969"/>
          <w:tab w:val="left" w:pos="5245"/>
          <w:tab w:val="left" w:pos="6663"/>
          <w:tab w:val="left" w:pos="8080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iCs/>
          <w:color w:val="000000" w:themeColor="text1"/>
          <w:sz w:val="24"/>
          <w:szCs w:val="24"/>
        </w:rPr>
        <w:t>P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ositiv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e  </w:t>
      </w:r>
      <w:r w:rsidR="00780336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proofErr w:type="gramEnd"/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1031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100)</w:t>
      </w:r>
      <w:r w:rsidR="00780336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1031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100)</w:t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805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(78.1) </w:t>
      </w:r>
      <w:r w:rsidR="008C5DD1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</w:t>
      </w:r>
      <w:r w:rsidR="008C5DD1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765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74.2)    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117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11.3)   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184B5B" w:rsidRPr="00184B5B">
        <w:rPr>
          <w:rFonts w:ascii="Times New Roman" w:hAnsi="Times New Roman"/>
          <w:iCs/>
          <w:color w:val="000000" w:themeColor="text1"/>
          <w:sz w:val="24"/>
          <w:szCs w:val="24"/>
        </w:rPr>
        <w:t>94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9.1)</w:t>
      </w:r>
    </w:p>
    <w:p w14:paraId="7775A947" w14:textId="3A1BCA0E" w:rsidR="00184B5B" w:rsidRPr="00184B5B" w:rsidRDefault="00184B5B" w:rsidP="002B1DCB">
      <w:pPr>
        <w:widowControl/>
        <w:pBdr>
          <w:bottom w:val="single" w:sz="4" w:space="1" w:color="auto"/>
        </w:pBdr>
        <w:tabs>
          <w:tab w:val="left" w:pos="1560"/>
          <w:tab w:val="left" w:pos="2835"/>
          <w:tab w:val="left" w:pos="4111"/>
          <w:tab w:val="left" w:pos="5387"/>
          <w:tab w:val="left" w:pos="6804"/>
          <w:tab w:val="left" w:pos="8080"/>
        </w:tabs>
        <w:spacing w:line="480" w:lineRule="auto"/>
        <w:ind w:right="146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Unknown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  </w:t>
      </w:r>
      <w:r w:rsidR="00780336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0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0)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780336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0 (0)    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   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39</w:t>
      </w:r>
      <w:r w:rsidR="0096631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3.8)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     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68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6.6)       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96CDD">
        <w:rPr>
          <w:rFonts w:ascii="Times New Roman" w:hAnsi="Times New Roman"/>
          <w:iCs/>
          <w:color w:val="000000" w:themeColor="text1"/>
          <w:sz w:val="24"/>
          <w:szCs w:val="24"/>
        </w:rPr>
        <w:tab/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>95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9.2)</w:t>
      </w:r>
      <w:r w:rsidRPr="00184B5B">
        <w:rPr>
          <w:rFonts w:ascii="Times New Roman" w:hAnsi="Times New Roman"/>
          <w:iCs/>
          <w:color w:val="000000" w:themeColor="text1"/>
          <w:sz w:val="24"/>
          <w:szCs w:val="24"/>
        </w:rPr>
        <w:tab/>
        <w:t>53</w:t>
      </w:r>
      <w:r w:rsidR="002E389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(5.1)</w:t>
      </w:r>
    </w:p>
    <w:p w14:paraId="77EC0638" w14:textId="77777777" w:rsidR="00184B5B" w:rsidRDefault="00184B5B" w:rsidP="00057F57">
      <w:pPr>
        <w:widowControl/>
        <w:ind w:right="4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34B7953F" w14:textId="53D2CC38" w:rsidR="00184B5B" w:rsidRPr="00981678" w:rsidRDefault="00294EAE" w:rsidP="00294EAE">
      <w:pPr>
        <w:widowControl/>
        <w:spacing w:line="480" w:lineRule="auto"/>
        <w:ind w:right="4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294EAE">
        <w:rPr>
          <w:rFonts w:ascii="Times New Roman" w:hAnsi="Times New Roman"/>
          <w:iCs/>
          <w:color w:val="000000" w:themeColor="text1"/>
          <w:sz w:val="24"/>
          <w:szCs w:val="24"/>
        </w:rPr>
        <w:t>Results are n (%) unless otherwise noted.</w:t>
      </w:r>
    </w:p>
    <w:p w14:paraId="426C5504" w14:textId="28FBF4FD" w:rsidR="00D6305B" w:rsidRDefault="001665F2" w:rsidP="00294EAE">
      <w:pPr>
        <w:tabs>
          <w:tab w:val="left" w:pos="720"/>
        </w:tabs>
        <w:spacing w:line="480" w:lineRule="auto"/>
        <w:ind w:right="-54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TF, time to treatment failure; OS, </w:t>
      </w:r>
      <w:r w:rsidRPr="003F00FC">
        <w:rPr>
          <w:rFonts w:ascii="Times New Roman" w:hAnsi="Times New Roman"/>
          <w:color w:val="000000" w:themeColor="text1"/>
          <w:sz w:val="24"/>
          <w:szCs w:val="24"/>
        </w:rPr>
        <w:t>overall surviv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D6305B" w:rsidRPr="005533B5">
        <w:rPr>
          <w:rFonts w:ascii="Times New Roman" w:hAnsi="Times New Roman"/>
          <w:color w:val="000000" w:themeColor="text1"/>
          <w:sz w:val="24"/>
          <w:szCs w:val="24"/>
        </w:rPr>
        <w:t>ER, estrogen receptor;</w:t>
      </w:r>
      <w:r w:rsidR="00D6305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6305B" w:rsidRPr="005533B5">
        <w:rPr>
          <w:rFonts w:ascii="Times New Roman" w:hAnsi="Times New Roman"/>
          <w:color w:val="000000" w:themeColor="text1"/>
          <w:sz w:val="24"/>
          <w:szCs w:val="24"/>
        </w:rPr>
        <w:t>PgR, progesterone receptor</w:t>
      </w:r>
      <w:r w:rsidR="00D6305B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D6305B" w:rsidRPr="005533B5">
        <w:rPr>
          <w:rFonts w:ascii="Times New Roman" w:hAnsi="Times New Roman"/>
          <w:color w:val="000000" w:themeColor="text1"/>
          <w:sz w:val="24"/>
          <w:szCs w:val="24"/>
        </w:rPr>
        <w:t xml:space="preserve"> HER2, human epidermal growth factor receptor 2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1E551F4" w14:textId="51F98BCA" w:rsidR="0034754F" w:rsidRDefault="0034754F" w:rsidP="00057F57">
      <w:pPr>
        <w:ind w:right="4"/>
        <w:rPr>
          <w:b/>
          <w:bCs/>
        </w:rPr>
      </w:pPr>
    </w:p>
    <w:p w14:paraId="6D74953A" w14:textId="77777777" w:rsidR="009E7AA0" w:rsidRPr="00184B5B" w:rsidRDefault="009E7AA0" w:rsidP="00057F57">
      <w:pPr>
        <w:ind w:right="4"/>
        <w:rPr>
          <w:b/>
          <w:bCs/>
        </w:rPr>
      </w:pPr>
    </w:p>
    <w:sectPr w:rsidR="009E7AA0" w:rsidRPr="00184B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D57B1" w14:textId="77777777" w:rsidR="00E65F48" w:rsidRDefault="00E65F48" w:rsidP="00790FC6">
      <w:r>
        <w:separator/>
      </w:r>
    </w:p>
  </w:endnote>
  <w:endnote w:type="continuationSeparator" w:id="0">
    <w:p w14:paraId="71896EF2" w14:textId="77777777" w:rsidR="00E65F48" w:rsidRDefault="00E65F48" w:rsidP="00790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8913D" w14:textId="77777777" w:rsidR="00E65F48" w:rsidRDefault="00E65F48" w:rsidP="00790FC6">
      <w:r>
        <w:separator/>
      </w:r>
    </w:p>
  </w:footnote>
  <w:footnote w:type="continuationSeparator" w:id="0">
    <w:p w14:paraId="1DC66BF6" w14:textId="77777777" w:rsidR="00E65F48" w:rsidRDefault="00E65F48" w:rsidP="00790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B5B"/>
    <w:rsid w:val="00053891"/>
    <w:rsid w:val="00057F57"/>
    <w:rsid w:val="00153CF7"/>
    <w:rsid w:val="001665F2"/>
    <w:rsid w:val="00184B5B"/>
    <w:rsid w:val="00196CDD"/>
    <w:rsid w:val="00294EAE"/>
    <w:rsid w:val="002B1DCB"/>
    <w:rsid w:val="002E389E"/>
    <w:rsid w:val="0034754F"/>
    <w:rsid w:val="003A2804"/>
    <w:rsid w:val="003B3A61"/>
    <w:rsid w:val="003F00FC"/>
    <w:rsid w:val="003F2111"/>
    <w:rsid w:val="004804BA"/>
    <w:rsid w:val="004834C3"/>
    <w:rsid w:val="00507A1F"/>
    <w:rsid w:val="006063B3"/>
    <w:rsid w:val="006B4B48"/>
    <w:rsid w:val="006E65D4"/>
    <w:rsid w:val="007634DB"/>
    <w:rsid w:val="00780336"/>
    <w:rsid w:val="00790FC6"/>
    <w:rsid w:val="008204AE"/>
    <w:rsid w:val="00835C3A"/>
    <w:rsid w:val="008C5DD1"/>
    <w:rsid w:val="008D5721"/>
    <w:rsid w:val="0092305A"/>
    <w:rsid w:val="00966319"/>
    <w:rsid w:val="009E7AA0"/>
    <w:rsid w:val="00B01833"/>
    <w:rsid w:val="00B415F5"/>
    <w:rsid w:val="00B5766E"/>
    <w:rsid w:val="00BA78B0"/>
    <w:rsid w:val="00D6305B"/>
    <w:rsid w:val="00DB1483"/>
    <w:rsid w:val="00DE39E2"/>
    <w:rsid w:val="00E6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806DF8"/>
  <w15:chartTrackingRefBased/>
  <w15:docId w15:val="{2DC376A6-25D2-4D94-B9F2-D0F09199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84B5B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4B5B"/>
    <w:pPr>
      <w:widowControl/>
      <w:jc w:val="left"/>
    </w:pPr>
    <w:rPr>
      <w:rFonts w:ascii="Meiryo UI" w:eastAsia="Meiryo UI" w:hAnsiTheme="minorHAnsi" w:cstheme="min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84B5B"/>
    <w:rPr>
      <w:rFonts w:ascii="Meiryo UI" w:eastAsia="Meiryo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90FC6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790FC6"/>
    <w:rPr>
      <w:rFonts w:ascii="Century" w:eastAsia="MS Mincho" w:hAnsi="Century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90FC6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790FC6"/>
    <w:rPr>
      <w:rFonts w:ascii="Century" w:eastAsia="MS Mincho" w:hAnsi="Century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1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口 英俊</dc:creator>
  <cp:keywords/>
  <dc:description/>
  <cp:lastModifiedBy>川口 英俊</cp:lastModifiedBy>
  <cp:revision>11</cp:revision>
  <dcterms:created xsi:type="dcterms:W3CDTF">2019-10-19T05:18:00Z</dcterms:created>
  <dcterms:modified xsi:type="dcterms:W3CDTF">2019-10-20T07:27:00Z</dcterms:modified>
</cp:coreProperties>
</file>